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C42B6" w14:textId="0A7C3F33" w:rsidR="00075990" w:rsidRPr="00972EBE" w:rsidRDefault="00075990" w:rsidP="0007599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kern w:val="0"/>
        </w:rPr>
      </w:pPr>
      <w:r>
        <w:rPr>
          <w:rFonts w:ascii="Times New Roman" w:hAnsi="Times New Roman" w:cs="Times New Roman"/>
          <w:noProof/>
          <w:kern w:val="0"/>
        </w:rPr>
        <w:t>Supplementa</w:t>
      </w:r>
      <w:r>
        <w:rPr>
          <w:rFonts w:ascii="Times New Roman" w:hAnsi="Times New Roman" w:cs="Times New Roman"/>
          <w:noProof/>
          <w:kern w:val="0"/>
        </w:rPr>
        <w:t>ry</w:t>
      </w:r>
      <w:r>
        <w:rPr>
          <w:rFonts w:ascii="Times New Roman" w:hAnsi="Times New Roman" w:cs="Times New Roman"/>
          <w:noProof/>
          <w:kern w:val="0"/>
        </w:rPr>
        <w:t xml:space="preserve"> materials</w:t>
      </w:r>
    </w:p>
    <w:p w14:paraId="0047F46C" w14:textId="77777777" w:rsidR="00075990" w:rsidRPr="00303275" w:rsidRDefault="00075990" w:rsidP="0007599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  <w:kern w:val="0"/>
        </w:rPr>
        <w:t xml:space="preserve">S1. </w:t>
      </w:r>
      <w:commentRangeStart w:id="0"/>
      <w:commentRangeStart w:id="1"/>
      <w:r w:rsidRPr="00303275">
        <w:rPr>
          <w:rFonts w:ascii="Times New Roman" w:hAnsi="Times New Roman" w:cs="Times New Roman"/>
        </w:rPr>
        <w:t>Viscoelastic Plastic Analysis Curve Fit MATLAB code and example curves</w:t>
      </w:r>
      <w:commentRangeEnd w:id="0"/>
      <w:r w:rsidRPr="00303275">
        <w:rPr>
          <w:rStyle w:val="CommentReference"/>
        </w:rPr>
        <w:commentReference w:id="0"/>
      </w:r>
      <w:commentRangeEnd w:id="1"/>
      <w:r>
        <w:rPr>
          <w:rStyle w:val="CommentReference"/>
        </w:rPr>
        <w:commentReference w:id="1"/>
      </w:r>
    </w:p>
    <w:p w14:paraId="63787E7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Oliver Pharr and Viscoelastic Plastic Analysis</w:t>
      </w: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br/>
      </w: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br/>
        <w:t xml:space="preserve">%Method based on viscoelastic plastic analysis from </w:t>
      </w:r>
      <w:commentRangeStart w:id="2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 xml:space="preserve">Rodriguez-Florez et al </w:t>
      </w:r>
      <w:commentRangeEnd w:id="2"/>
      <w:r>
        <w:rPr>
          <w:rStyle w:val="CommentReference"/>
        </w:rPr>
        <w:commentReference w:id="2"/>
      </w:r>
    </w:p>
    <w:p w14:paraId="20989405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8733E30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Variables that change depending on loading rate:</w:t>
      </w:r>
    </w:p>
    <w:p w14:paraId="18257E06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holding period time: tr&lt;t&lt;</w:t>
      </w:r>
      <w:proofErr w:type="spell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tc</w:t>
      </w:r>
      <w:proofErr w:type="spellEnd"/>
    </w:p>
    <w:p w14:paraId="716063B3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DDBAB9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prompt=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 xml:space="preserve">"What is the max load for the experiment in </w:t>
      </w:r>
      <w:proofErr w:type="spell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uN</w:t>
      </w:r>
      <w:proofErr w:type="spellEnd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?"</w:t>
      </w:r>
    </w:p>
    <w:p w14:paraId="6A5105E0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max=input(prompt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415B44D5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6C6CC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B96007D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Assuming Steady-State Creep:</w:t>
      </w:r>
    </w:p>
    <w:p w14:paraId="149D67FF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</w:t>
      </w:r>
      <w:proofErr w:type="spell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hcreep</w:t>
      </w:r>
      <w:proofErr w:type="spellEnd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(t)=((k*tr)^(1/2)/(a_3*nq)^(1/2))(t-t1)+h(t1)</w:t>
      </w:r>
    </w:p>
    <w:p w14:paraId="75AB5808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tc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=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30;</w:t>
      </w:r>
      <w:proofErr w:type="gramEnd"/>
    </w:p>
    <w:p w14:paraId="495D262A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tr=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12.5;</w:t>
      </w:r>
      <w:proofErr w:type="gramEnd"/>
    </w:p>
    <w:p w14:paraId="158DEB75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t1=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tr+tc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/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6;</w:t>
      </w:r>
      <w:proofErr w:type="gramEnd"/>
    </w:p>
    <w:p w14:paraId="008EA4F3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5AAFA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k is the loading rate: Pmax/tr: 800uN/s for 10000N tests, 80N/s for 1000N</w:t>
      </w:r>
    </w:p>
    <w:p w14:paraId="61118E68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tests</w:t>
      </w:r>
    </w:p>
    <w:p w14:paraId="79911102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k=(max/tr)*10^-6; </w:t>
      </w: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N/s</w:t>
      </w:r>
    </w:p>
    <w:p w14:paraId="4D4662C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tiledlayout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(7,3)</w:t>
      </w:r>
    </w:p>
    <w:p w14:paraId="20483919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DC32E88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3DCBE99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688A6FC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import and organize data</w:t>
      </w:r>
    </w:p>
    <w:p w14:paraId="137ADC41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6060C2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% Import data from text file</w:t>
      </w:r>
    </w:p>
    <w:p w14:paraId="6B6CE6B0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 Script for importing data from the following text file:</w:t>
      </w:r>
    </w:p>
    <w:p w14:paraId="4BDAE3A6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</w:t>
      </w:r>
    </w:p>
    <w:p w14:paraId="275C3EEF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filename: C:\Users\brozk\OneDrive - Washington University in St. Louis\Nanoindentation Analysis\Raw data\1962\1000\1962_1000_Position 0_00000 LC_20240411_1853.txt</w:t>
      </w:r>
    </w:p>
    <w:p w14:paraId="18E71252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</w:t>
      </w:r>
    </w:p>
    <w:p w14:paraId="73B68FCE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 Auto-generated by MATLAB on 18-Jun-2024 15:01:08</w:t>
      </w:r>
    </w:p>
    <w:p w14:paraId="3DB7BEA2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D191CCD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files=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dir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*.txt'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5772B70B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6E5014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E00FF"/>
          <w:kern w:val="0"/>
          <w14:ligatures w14:val="none"/>
        </w:rPr>
        <w:t xml:space="preserve">for 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i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=1:length(files)</w:t>
      </w:r>
    </w:p>
    <w:p w14:paraId="7A6EEA4A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% Set up the Import Options and import the data</w:t>
      </w:r>
    </w:p>
    <w:p w14:paraId="0C1F0F7F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opts = 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delimitedTextImportOptions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proofErr w:type="spell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NumVariables</w:t>
      </w:r>
      <w:proofErr w:type="spellEnd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 5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1EA2434C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FC6B03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 Specify range and delimiter</w:t>
      </w:r>
    </w:p>
    <w:p w14:paraId="5BA238F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opts.DataLines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 = [5, Inf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];</w:t>
      </w:r>
      <w:proofErr w:type="gramEnd"/>
    </w:p>
    <w:p w14:paraId="797044A0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opts.Delimiter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 =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\t</w:t>
      </w:r>
      <w:proofErr w:type="gram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;</w:t>
      </w:r>
      <w:proofErr w:type="gramEnd"/>
    </w:p>
    <w:p w14:paraId="6305B9B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DB28A9A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lastRenderedPageBreak/>
        <w:t>% Specify column names and types</w:t>
      </w:r>
    </w:p>
    <w:p w14:paraId="757C3013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opts.VariableNames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 = [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proofErr w:type="spell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Depthnm</w:t>
      </w:r>
      <w:proofErr w:type="spellEnd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proofErr w:type="spell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LoadN</w:t>
      </w:r>
      <w:proofErr w:type="spellEnd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Times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proofErr w:type="spell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DepthV</w:t>
      </w:r>
      <w:proofErr w:type="spellEnd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proofErr w:type="spell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LoadV</w:t>
      </w:r>
      <w:proofErr w:type="spellEnd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];</w:t>
      </w:r>
      <w:proofErr w:type="gramEnd"/>
    </w:p>
    <w:p w14:paraId="384D4BF4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opts.VariableTypes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 = [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double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double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double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double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double"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];</w:t>
      </w:r>
      <w:proofErr w:type="gramEnd"/>
    </w:p>
    <w:p w14:paraId="08679DA5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A1779CB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 Specify file level properties</w:t>
      </w:r>
    </w:p>
    <w:p w14:paraId="41A812B9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opts.ExtraColumnsRule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 =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ignore</w:t>
      </w:r>
      <w:proofErr w:type="gram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;</w:t>
      </w:r>
      <w:proofErr w:type="gramEnd"/>
    </w:p>
    <w:p w14:paraId="67E322F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opts.EmptyLineRule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 =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read</w:t>
      </w:r>
      <w:proofErr w:type="gram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"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;</w:t>
      </w:r>
      <w:proofErr w:type="gramEnd"/>
    </w:p>
    <w:p w14:paraId="0FC13CD1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346E4AA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 Import the data</w:t>
      </w:r>
    </w:p>
    <w:p w14:paraId="51BEECDA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p11= 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readtable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(files(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i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.name, opts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24914FA6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5A965B9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% Clear temporary variables</w:t>
      </w:r>
    </w:p>
    <w:p w14:paraId="7EB062EA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clear 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opts</w:t>
      </w:r>
    </w:p>
    <w:p w14:paraId="4FCF9CD3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AC02131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</w:t>
      </w:r>
      <w:proofErr w:type="spell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tc</w:t>
      </w:r>
      <w:proofErr w:type="spellEnd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 xml:space="preserve">: creep time, </w:t>
      </w:r>
      <w:proofErr w:type="spell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tc</w:t>
      </w:r>
      <w:proofErr w:type="spellEnd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=30s</w:t>
      </w:r>
    </w:p>
    <w:p w14:paraId="67C64D22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D8A069D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32C9923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</w:t>
      </w:r>
      <w:proofErr w:type="gram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first</w:t>
      </w:r>
      <w:proofErr w:type="gramEnd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 xml:space="preserve"> delete the approach and nans</w:t>
      </w:r>
    </w:p>
    <w:p w14:paraId="10FBC755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1AC5D9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a=find(p11.Times&lt;5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6C24D19F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p11(a,:)=[]; </w:t>
      </w: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Remove the approach time</w:t>
      </w:r>
    </w:p>
    <w:p w14:paraId="5B8ABF04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p11=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rmmissing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(p11); </w:t>
      </w: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Remove nans</w:t>
      </w:r>
    </w:p>
    <w:p w14:paraId="74CED8D6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618885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lastRenderedPageBreak/>
        <w:t>%Setting time at beginning equal to t0, approach= 5s</w:t>
      </w:r>
    </w:p>
    <w:p w14:paraId="3EBF3D0B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p11.Times=p11.Times-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5;</w:t>
      </w:r>
      <w:proofErr w:type="gramEnd"/>
    </w:p>
    <w:p w14:paraId="4995A9F5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DA6097A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 xml:space="preserve">%Assuming Linear creep: </w:t>
      </w:r>
      <w:proofErr w:type="spell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hcreep</w:t>
      </w:r>
      <w:proofErr w:type="spellEnd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(t)=((k*tr)^(1/2)/(a_3*nq)^(1/2))(t-tr)+</w:t>
      </w:r>
      <w:proofErr w:type="spell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hload</w:t>
      </w:r>
      <w:proofErr w:type="spellEnd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(tr)</w:t>
      </w:r>
    </w:p>
    <w:p w14:paraId="35C64F42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 xml:space="preserve">%alphas=a are the geometric constants for a </w:t>
      </w:r>
      <w:proofErr w:type="spell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berkovich</w:t>
      </w:r>
      <w:proofErr w:type="spellEnd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 xml:space="preserve"> tip</w:t>
      </w:r>
    </w:p>
    <w:p w14:paraId="13DB6AD3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a_3=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4.4;</w:t>
      </w:r>
      <w:proofErr w:type="gramEnd"/>
    </w:p>
    <w:p w14:paraId="639DDDF1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5856B8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Non-linear least quatres curve-fit function</w:t>
      </w:r>
    </w:p>
    <w:p w14:paraId="6A03A775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3C32CF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575F9FB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03D04D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</w:t>
      </w:r>
      <w:proofErr w:type="gram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find</w:t>
      </w:r>
      <w:proofErr w:type="gramEnd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 xml:space="preserve"> C aka h(t1)</w:t>
      </w:r>
    </w:p>
    <w:p w14:paraId="1F5AE3B4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a=find(p11.Times&gt;=t1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7CDE4009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b=find(p11.Times&gt;=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tr+tc</w:t>
      </w:r>
      <w:proofErr w:type="spellEnd"/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754B9CB1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C=p11.Depthnm(a(1))*1e-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9;</w:t>
      </w:r>
      <w:proofErr w:type="gramEnd"/>
    </w:p>
    <w:p w14:paraId="70C72311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992B41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FINDING Nq</w:t>
      </w:r>
    </w:p>
    <w:p w14:paraId="691D1BA0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CB9C01D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</w:t>
      </w:r>
      <w:proofErr w:type="spellStart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ydata</w:t>
      </w:r>
      <w:proofErr w:type="spellEnd"/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=(((k.*tr).^(1/2))./((a_3.*x(1)).^(1/2)))*(xdata-t1)+C</w:t>
      </w:r>
    </w:p>
    <w:p w14:paraId="1D0BDD19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2DC346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ydata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=p11.Depthnm(a(1):b(1)).*1e-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9;</w:t>
      </w:r>
      <w:proofErr w:type="gramEnd"/>
    </w:p>
    <w:p w14:paraId="55A9414D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xdata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=p11.Times(a(1):b(1)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593AFDF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72DC226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fun=@(x,xdata)x*(xdata-t1)+C   </w:t>
      </w:r>
      <w:r w:rsidRPr="00AF3973">
        <w:rPr>
          <w:rFonts w:ascii="Times New Roman" w:eastAsia="Times New Roman" w:hAnsi="Times New Roman" w:cs="Times New Roman"/>
          <w:color w:val="008013"/>
          <w:kern w:val="0"/>
          <w14:ligatures w14:val="none"/>
        </w:rPr>
        <w:t>% ASSUMING THAT h(tr===h(t1))</w:t>
      </w:r>
    </w:p>
    <w:p w14:paraId="417E085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B12D7F6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x0=[100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];</w:t>
      </w:r>
      <w:proofErr w:type="gramEnd"/>
    </w:p>
    <w:p w14:paraId="3CF3B07D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options = 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optimoptions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</w:t>
      </w:r>
      <w:proofErr w:type="spell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lsqcurvefit</w:t>
      </w:r>
      <w:proofErr w:type="spellEnd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Algorithm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</w:t>
      </w:r>
      <w:proofErr w:type="spell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levenberg-marquardt</w:t>
      </w:r>
      <w:proofErr w:type="spellEnd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6BC6871F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[x,resnorm,residual,exitflag,output]=lsqcurvefit(fun,x0,xdata,ydata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;</w:t>
      </w:r>
      <w:proofErr w:type="gramEnd"/>
    </w:p>
    <w:p w14:paraId="3A3A96B0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nexttile</w:t>
      </w:r>
      <w:proofErr w:type="spellEnd"/>
    </w:p>
    <w:p w14:paraId="74B3C376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plot(xdata,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ydata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ko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xdata,fun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(</w:t>
      </w: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x,xdata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b-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)</w:t>
      </w:r>
    </w:p>
    <w:p w14:paraId="2F5E8ACB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FF4A10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s=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x;</w:t>
      </w:r>
      <w:proofErr w:type="gramEnd"/>
    </w:p>
    <w:p w14:paraId="54C92A1E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nq=(1/a_3)*((k*tr)^(0.5)/s)^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2;</w:t>
      </w:r>
      <w:proofErr w:type="gramEnd"/>
    </w:p>
    <w:p w14:paraId="4461A6BA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14601A3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5B9C2C7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vars={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xdata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ydata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a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b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C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t1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x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resnorm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residual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exitflag'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'output'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};</w:t>
      </w:r>
      <w:proofErr w:type="gramEnd"/>
    </w:p>
    <w:p w14:paraId="627209CF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kern w:val="0"/>
          <w14:ligatures w14:val="none"/>
        </w:rPr>
        <w:t xml:space="preserve">clear </w:t>
      </w:r>
      <w:proofErr w:type="gramStart"/>
      <w:r w:rsidRPr="00AF3973">
        <w:rPr>
          <w:rFonts w:ascii="Times New Roman" w:eastAsia="Times New Roman" w:hAnsi="Times New Roman" w:cs="Times New Roman"/>
          <w:color w:val="A709F5"/>
          <w:kern w:val="0"/>
          <w14:ligatures w14:val="none"/>
        </w:rPr>
        <w:t>vars</w:t>
      </w:r>
      <w:r w:rsidRPr="00AF3973">
        <w:rPr>
          <w:rFonts w:ascii="Times New Roman" w:eastAsia="Times New Roman" w:hAnsi="Times New Roman" w:cs="Times New Roman"/>
          <w:kern w:val="0"/>
          <w14:ligatures w14:val="none"/>
        </w:rPr>
        <w:t>;</w:t>
      </w:r>
      <w:proofErr w:type="gramEnd"/>
    </w:p>
    <w:p w14:paraId="4BEF28E8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013CE6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8A1D9F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NQall</w:t>
      </w:r>
      <w:proofErr w:type="spellEnd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(i,1)=</w:t>
      </w:r>
      <w:proofErr w:type="gramStart"/>
      <w:r w:rsidRPr="00AF3973">
        <w:rPr>
          <w:rFonts w:ascii="Times New Roman" w:eastAsia="Times New Roman" w:hAnsi="Times New Roman" w:cs="Times New Roman"/>
          <w:kern w:val="0"/>
          <w14:ligatures w14:val="none"/>
        </w:rPr>
        <w:t>nq;</w:t>
      </w:r>
      <w:proofErr w:type="gramEnd"/>
    </w:p>
    <w:p w14:paraId="289F1CFA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276FD8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FAA72F" w14:textId="77777777" w:rsidR="00075990" w:rsidRPr="00AF3973" w:rsidRDefault="00075990" w:rsidP="00075990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F3973">
        <w:rPr>
          <w:rFonts w:ascii="Times New Roman" w:eastAsia="Times New Roman" w:hAnsi="Times New Roman" w:cs="Times New Roman"/>
          <w:color w:val="0E00FF"/>
          <w:kern w:val="0"/>
          <w14:ligatures w14:val="none"/>
        </w:rPr>
        <w:t>end</w:t>
      </w:r>
    </w:p>
    <w:p w14:paraId="54EC7756" w14:textId="77777777" w:rsidR="00075990" w:rsidRDefault="00075990" w:rsidP="0007599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color w:val="000000" w:themeColor="text1"/>
          <w:kern w:val="0"/>
        </w:rPr>
      </w:pPr>
    </w:p>
    <w:p w14:paraId="0EAB001A" w14:textId="38ED68F4" w:rsidR="00075990" w:rsidRDefault="00075990" w:rsidP="0007599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color w:val="000000" w:themeColor="text1"/>
          <w:kern w:val="0"/>
        </w:rPr>
      </w:pPr>
      <w:r>
        <w:rPr>
          <w:rFonts w:ascii="Times New Roman" w:hAnsi="Times New Roman" w:cs="Times New Roman"/>
          <w:noProof/>
          <w:color w:val="000000" w:themeColor="text1"/>
          <w:kern w:val="0"/>
        </w:rPr>
        <w:lastRenderedPageBreak/>
        <w:drawing>
          <wp:inline distT="0" distB="0" distL="0" distR="0" wp14:anchorId="06E036E7" wp14:editId="201E4433">
            <wp:extent cx="5943600" cy="5848985"/>
            <wp:effectExtent l="0" t="0" r="0" b="5715"/>
            <wp:docPr id="2012774840" name="Picture 1" descr="A graph of blood glucose and diabe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774840" name="Picture 1" descr="A graph of blood glucose and diabet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4CF5F" w14:textId="77F98DA9" w:rsidR="00221982" w:rsidRPr="00B10A22" w:rsidRDefault="00075990" w:rsidP="00B10A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2</w:t>
      </w:r>
      <w:commentRangeStart w:id="3"/>
      <w:commentRangeEnd w:id="3"/>
      <w:r>
        <w:rPr>
          <w:rStyle w:val="CommentReference"/>
        </w:rPr>
        <w:commentReference w:id="3"/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RAGE inhibition with FPS-ZM1 prevented blood glucose increase in </w:t>
      </w:r>
      <w:proofErr w:type="spellStart"/>
      <w:r>
        <w:rPr>
          <w:rFonts w:ascii="Times New Roman" w:hAnsi="Times New Roman" w:cs="Times New Roman"/>
          <w:color w:val="000000" w:themeColor="text1"/>
        </w:rPr>
        <w:t>db</w:t>
      </w:r>
      <w:proofErr w:type="spellEnd"/>
      <w:r>
        <w:rPr>
          <w:rFonts w:ascii="Times New Roman" w:hAnsi="Times New Roman" w:cs="Times New Roman"/>
          <w:color w:val="000000" w:themeColor="text1"/>
        </w:rPr>
        <w:t>/</w:t>
      </w:r>
      <w:proofErr w:type="spellStart"/>
      <w:r>
        <w:rPr>
          <w:rFonts w:ascii="Times New Roman" w:hAnsi="Times New Roman" w:cs="Times New Roman"/>
          <w:color w:val="000000" w:themeColor="text1"/>
        </w:rPr>
        <w:t>d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imals at 5 months of age (8 weeks of treatment) compared to 3 months (0 weeks of treatment).  (A) Body mass was consistent across 3 months to 5 months of age</w:t>
      </w:r>
      <w:r w:rsidR="001009E6">
        <w:rPr>
          <w:rFonts w:ascii="Times New Roman" w:hAnsi="Times New Roman" w:cs="Times New Roman"/>
          <w:color w:val="000000" w:themeColor="text1"/>
        </w:rPr>
        <w:t xml:space="preserve"> in both </w:t>
      </w:r>
      <w:proofErr w:type="spellStart"/>
      <w:r w:rsidR="001009E6">
        <w:rPr>
          <w:rFonts w:ascii="Times New Roman" w:hAnsi="Times New Roman" w:cs="Times New Roman"/>
          <w:color w:val="000000" w:themeColor="text1"/>
        </w:rPr>
        <w:t>wt</w:t>
      </w:r>
      <w:proofErr w:type="spellEnd"/>
      <w:r w:rsidR="001009E6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1009E6">
        <w:rPr>
          <w:rFonts w:ascii="Times New Roman" w:hAnsi="Times New Roman" w:cs="Times New Roman"/>
          <w:color w:val="000000" w:themeColor="text1"/>
        </w:rPr>
        <w:t>db</w:t>
      </w:r>
      <w:proofErr w:type="spellEnd"/>
      <w:r w:rsidR="001009E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="001009E6">
        <w:rPr>
          <w:rFonts w:ascii="Times New Roman" w:hAnsi="Times New Roman" w:cs="Times New Roman"/>
          <w:color w:val="000000" w:themeColor="text1"/>
        </w:rPr>
        <w:t>db</w:t>
      </w:r>
      <w:proofErr w:type="spellEnd"/>
      <w:r w:rsidR="001009E6">
        <w:rPr>
          <w:rFonts w:ascii="Times New Roman" w:hAnsi="Times New Roman" w:cs="Times New Roman"/>
          <w:color w:val="000000" w:themeColor="text1"/>
        </w:rPr>
        <w:t xml:space="preserve"> animals</w:t>
      </w:r>
      <w:r>
        <w:rPr>
          <w:rFonts w:ascii="Times New Roman" w:hAnsi="Times New Roman" w:cs="Times New Roman"/>
          <w:color w:val="000000" w:themeColor="text1"/>
        </w:rPr>
        <w:t>, with no obvious effect of</w:t>
      </w:r>
      <w:r w:rsidR="001009E6">
        <w:rPr>
          <w:rFonts w:ascii="Times New Roman" w:hAnsi="Times New Roman" w:cs="Times New Roman"/>
          <w:color w:val="000000" w:themeColor="text1"/>
        </w:rPr>
        <w:t xml:space="preserve"> FPS-ZM1 treatment over time. (B) Blood glucose increased over time in the </w:t>
      </w:r>
      <w:proofErr w:type="spellStart"/>
      <w:r w:rsidR="001009E6">
        <w:rPr>
          <w:rFonts w:ascii="Times New Roman" w:hAnsi="Times New Roman" w:cs="Times New Roman"/>
          <w:color w:val="000000" w:themeColor="text1"/>
        </w:rPr>
        <w:t>db</w:t>
      </w:r>
      <w:proofErr w:type="spellEnd"/>
      <w:r w:rsidR="001009E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="001009E6">
        <w:rPr>
          <w:rFonts w:ascii="Times New Roman" w:hAnsi="Times New Roman" w:cs="Times New Roman"/>
          <w:color w:val="000000" w:themeColor="text1"/>
        </w:rPr>
        <w:t>db</w:t>
      </w:r>
      <w:proofErr w:type="spellEnd"/>
      <w:r w:rsidR="001009E6">
        <w:rPr>
          <w:rFonts w:ascii="Times New Roman" w:hAnsi="Times New Roman" w:cs="Times New Roman"/>
          <w:color w:val="000000" w:themeColor="text1"/>
        </w:rPr>
        <w:t xml:space="preserve"> vehicle group, but not in the </w:t>
      </w:r>
      <w:proofErr w:type="spellStart"/>
      <w:r w:rsidR="001009E6">
        <w:rPr>
          <w:rFonts w:ascii="Times New Roman" w:hAnsi="Times New Roman" w:cs="Times New Roman"/>
          <w:color w:val="000000" w:themeColor="text1"/>
        </w:rPr>
        <w:t>db</w:t>
      </w:r>
      <w:proofErr w:type="spellEnd"/>
      <w:r w:rsidR="001009E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="001009E6">
        <w:rPr>
          <w:rFonts w:ascii="Times New Roman" w:hAnsi="Times New Roman" w:cs="Times New Roman"/>
          <w:color w:val="000000" w:themeColor="text1"/>
        </w:rPr>
        <w:t>db</w:t>
      </w:r>
      <w:proofErr w:type="spellEnd"/>
      <w:r w:rsidR="001009E6">
        <w:rPr>
          <w:rFonts w:ascii="Times New Roman" w:hAnsi="Times New Roman" w:cs="Times New Roman"/>
          <w:color w:val="000000" w:themeColor="text1"/>
        </w:rPr>
        <w:t xml:space="preserve"> inhibitor group.</w:t>
      </w:r>
      <w:r w:rsidR="00624A17" w:rsidRPr="00075990">
        <w:t xml:space="preserve"> </w:t>
      </w:r>
    </w:p>
    <w:sectPr w:rsidR="00221982" w:rsidRPr="00B10A22" w:rsidSect="00624A17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Tang, Simon" w:date="2025-10-07T12:58:00Z" w:initials="TS">
    <w:p w14:paraId="2E134F54" w14:textId="77777777" w:rsidR="00075990" w:rsidRDefault="00075990" w:rsidP="00075990">
      <w:r>
        <w:rPr>
          <w:rStyle w:val="CommentReference"/>
        </w:rPr>
        <w:annotationRef/>
      </w:r>
      <w:r>
        <w:rPr>
          <w:sz w:val="20"/>
          <w:szCs w:val="20"/>
        </w:rPr>
        <w:t>This would be supplemental materials, submitted as a separate document but part of the submission.</w:t>
      </w:r>
    </w:p>
  </w:comment>
  <w:comment w:id="1" w:author="Tang, Simon" w:date="2026-01-27T03:02:00Z" w:initials="TS">
    <w:p w14:paraId="35D70370" w14:textId="77777777" w:rsidR="00075990" w:rsidRDefault="00075990" w:rsidP="00075990">
      <w:r>
        <w:rPr>
          <w:rStyle w:val="CommentReference"/>
        </w:rPr>
        <w:annotationRef/>
      </w:r>
      <w:r>
        <w:rPr>
          <w:sz w:val="20"/>
          <w:szCs w:val="20"/>
        </w:rPr>
        <w:t>Generate separate Supplemental materials document.</w:t>
      </w:r>
    </w:p>
  </w:comment>
  <w:comment w:id="2" w:author="Tang, Simon" w:date="2025-10-07T14:11:00Z" w:initials="TS">
    <w:p w14:paraId="14ABA2D4" w14:textId="77777777" w:rsidR="00075990" w:rsidRDefault="00075990" w:rsidP="00075990">
      <w:r>
        <w:rPr>
          <w:rStyle w:val="CommentReference"/>
        </w:rPr>
        <w:annotationRef/>
      </w:r>
      <w:r>
        <w:rPr>
          <w:sz w:val="20"/>
          <w:szCs w:val="20"/>
        </w:rPr>
        <w:t>co-authors</w:t>
      </w:r>
    </w:p>
  </w:comment>
  <w:comment w:id="3" w:author="Tang, Simon" w:date="2025-10-09T15:35:00Z" w:initials="TS">
    <w:p w14:paraId="179248E7" w14:textId="77777777" w:rsidR="00075990" w:rsidRDefault="00075990" w:rsidP="00075990">
      <w:r>
        <w:rPr>
          <w:rStyle w:val="CommentReference"/>
        </w:rPr>
        <w:annotationRef/>
      </w:r>
      <w:r>
        <w:rPr>
          <w:sz w:val="20"/>
          <w:szCs w:val="20"/>
        </w:rPr>
        <w:t>Leave D and E, and renumber as A and B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E134F54" w15:done="0"/>
  <w15:commentEx w15:paraId="35D70370" w15:paraIdParent="2E134F54" w15:done="0"/>
  <w15:commentEx w15:paraId="14ABA2D4" w15:done="0"/>
  <w15:commentEx w15:paraId="179248E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C8F8CEA" w16cex:dateUtc="2025-10-07T17:58:00Z"/>
  <w16cex:commentExtensible w16cex:durableId="2D22A950" w16cex:dateUtc="2026-01-27T09:02:00Z"/>
  <w16cex:commentExtensible w16cex:durableId="2C8F9E2B" w16cex:dateUtc="2025-10-07T19:11:00Z"/>
  <w16cex:commentExtensible w16cex:durableId="2C9254AE" w16cex:dateUtc="2025-10-09T20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E134F54" w16cid:durableId="2C8F8CEA"/>
  <w16cid:commentId w16cid:paraId="35D70370" w16cid:durableId="2D22A950"/>
  <w16cid:commentId w16cid:paraId="14ABA2D4" w16cid:durableId="2C8F9E2B"/>
  <w16cid:commentId w16cid:paraId="179248E7" w16cid:durableId="2C9254A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B4A91" w14:textId="77777777" w:rsidR="00A4242F" w:rsidRDefault="00A4242F">
      <w:r>
        <w:separator/>
      </w:r>
    </w:p>
  </w:endnote>
  <w:endnote w:type="continuationSeparator" w:id="0">
    <w:p w14:paraId="6700681B" w14:textId="77777777" w:rsidR="00A4242F" w:rsidRDefault="00A4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67078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B04507" w14:textId="77777777" w:rsidR="00A024EB" w:rsidRDefault="00A024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550371" w14:textId="77777777" w:rsidR="00A024EB" w:rsidRDefault="00A024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BED5B" w14:textId="77777777" w:rsidR="00A4242F" w:rsidRDefault="00A4242F">
      <w:r>
        <w:separator/>
      </w:r>
    </w:p>
  </w:footnote>
  <w:footnote w:type="continuationSeparator" w:id="0">
    <w:p w14:paraId="4929CAAC" w14:textId="77777777" w:rsidR="00A4242F" w:rsidRDefault="00A4242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ang, Simon">
    <w15:presenceInfo w15:providerId="AD" w15:userId="S::simon.tang@wustl.edu::f8e8e776-013c-4ce1-a8db-be2c8bc3b6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6D"/>
    <w:rsid w:val="00075990"/>
    <w:rsid w:val="001009E6"/>
    <w:rsid w:val="00221982"/>
    <w:rsid w:val="00385CFF"/>
    <w:rsid w:val="005F1287"/>
    <w:rsid w:val="00624A17"/>
    <w:rsid w:val="0070366D"/>
    <w:rsid w:val="00A024EB"/>
    <w:rsid w:val="00A23D92"/>
    <w:rsid w:val="00A31432"/>
    <w:rsid w:val="00A348F9"/>
    <w:rsid w:val="00A4242F"/>
    <w:rsid w:val="00B10A22"/>
    <w:rsid w:val="00B4618D"/>
    <w:rsid w:val="00C4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3CA1D"/>
  <w15:chartTrackingRefBased/>
  <w15:docId w15:val="{467C19B7-A821-534C-A706-C2EB85387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A17"/>
    <w:rPr>
      <w:rFonts w:eastAsia="PMingLi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6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6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6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6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6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6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6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66D"/>
    <w:pPr>
      <w:keepNext/>
      <w:keepLines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6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6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66D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66D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66D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66D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66D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66D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66D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7036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70366D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6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70366D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70366D"/>
    <w:pPr>
      <w:spacing w:before="160" w:after="160"/>
      <w:jc w:val="center"/>
    </w:pPr>
    <w:rPr>
      <w:rFonts w:eastAsiaTheme="minorHAnsi"/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70366D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70366D"/>
    <w:pPr>
      <w:ind w:left="720"/>
      <w:contextualSpacing/>
    </w:pPr>
    <w:rPr>
      <w:rFonts w:eastAsiaTheme="minorHAnsi"/>
      <w:lang w:val="es-ES"/>
    </w:rPr>
  </w:style>
  <w:style w:type="character" w:styleId="IntenseEmphasis">
    <w:name w:val="Intense Emphasis"/>
    <w:basedOn w:val="DefaultParagraphFont"/>
    <w:uiPriority w:val="21"/>
    <w:qFormat/>
    <w:rsid w:val="007036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66D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70366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24A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4A17"/>
    <w:rPr>
      <w:rFonts w:eastAsia="PMingLiU"/>
    </w:rPr>
  </w:style>
  <w:style w:type="character" w:styleId="LineNumber">
    <w:name w:val="line number"/>
    <w:basedOn w:val="DefaultParagraphFont"/>
    <w:uiPriority w:val="99"/>
    <w:semiHidden/>
    <w:unhideWhenUsed/>
    <w:rsid w:val="00624A17"/>
  </w:style>
  <w:style w:type="character" w:styleId="CommentReference">
    <w:name w:val="annotation reference"/>
    <w:basedOn w:val="DefaultParagraphFont"/>
    <w:uiPriority w:val="99"/>
    <w:semiHidden/>
    <w:unhideWhenUsed/>
    <w:rsid w:val="0007599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, Tim</dc:creator>
  <cp:keywords/>
  <dc:description/>
  <cp:lastModifiedBy>Timothy Hung</cp:lastModifiedBy>
  <cp:revision>2</cp:revision>
  <dcterms:created xsi:type="dcterms:W3CDTF">2026-02-01T04:33:00Z</dcterms:created>
  <dcterms:modified xsi:type="dcterms:W3CDTF">2026-02-01T04:33:00Z</dcterms:modified>
</cp:coreProperties>
</file>